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6CCFD5" w14:textId="0F13F19B" w:rsidR="003E5103" w:rsidRDefault="00443AA1" w:rsidP="00443AA1">
      <w:pPr>
        <w:jc w:val="left"/>
      </w:pPr>
      <w:r>
        <w:t xml:space="preserve">Supplemental </w:t>
      </w:r>
      <w:r>
        <w:rPr>
          <w:rFonts w:hint="eastAsia"/>
        </w:rPr>
        <w:t>T</w:t>
      </w:r>
      <w:r>
        <w:t xml:space="preserve">able 1: </w:t>
      </w:r>
      <w:r w:rsidRPr="007C30CF">
        <w:t xml:space="preserve">The number of differentially expressed genes (DEG) of dysregulated (sum of upregulated and downregulated), upregulated, or downregulated heat shock proteins (HSPs) </w:t>
      </w:r>
      <w:r>
        <w:rPr>
          <w:rFonts w:hint="eastAsia"/>
        </w:rPr>
        <w:t>in</w:t>
      </w:r>
      <w:r>
        <w:t xml:space="preserve"> </w:t>
      </w:r>
      <w:r>
        <w:rPr>
          <w:rFonts w:hint="eastAsia"/>
        </w:rPr>
        <w:t>pan</w:t>
      </w:r>
      <w:r>
        <w:t xml:space="preserve">-cancer </w:t>
      </w:r>
      <w:r w:rsidRPr="007C30CF">
        <w:t>with</w:t>
      </w:r>
      <w:r w:rsidRPr="00A40DB9">
        <w:rPr>
          <w:i/>
          <w:iCs/>
          <w:caps/>
        </w:rPr>
        <w:t xml:space="preserve"> p</w:t>
      </w:r>
      <w:r w:rsidRPr="007C30CF">
        <w:t xml:space="preserve"> values less than 0.05 and changed folds &gt;1.5, as compared with levels of normal tissues, respectively.</w:t>
      </w:r>
    </w:p>
    <w:p w14:paraId="4F1EC60D" w14:textId="048FC443" w:rsidR="003E5103" w:rsidRDefault="003E5103" w:rsidP="00443AA1">
      <w:pPr>
        <w:jc w:val="left"/>
      </w:pPr>
      <w:r>
        <w:rPr>
          <w:noProof/>
        </w:rPr>
        <w:drawing>
          <wp:inline distT="0" distB="0" distL="0" distR="0" wp14:anchorId="1A68FCD5" wp14:editId="5F0BCC6F">
            <wp:extent cx="5274310" cy="7326630"/>
            <wp:effectExtent l="0" t="0" r="2540" b="762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1D644BBE-105D-4EBB-B983-5294C65EEAC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1D644BBE-105D-4EBB-B983-5294C65EEAC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326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A8DB99" w14:textId="62AEAE1E" w:rsidR="00443AA1" w:rsidRDefault="00443AA1" w:rsidP="00443AA1">
      <w:pPr>
        <w:jc w:val="left"/>
      </w:pPr>
    </w:p>
    <w:p w14:paraId="757F6462" w14:textId="4160A73C" w:rsidR="00443AA1" w:rsidRDefault="00443AA1" w:rsidP="00443AA1">
      <w:pPr>
        <w:jc w:val="left"/>
      </w:pPr>
    </w:p>
    <w:p w14:paraId="3A64B012" w14:textId="0CB3C103" w:rsidR="00A51D0B" w:rsidRDefault="006C3707" w:rsidP="00443AA1">
      <w:pPr>
        <w:jc w:val="left"/>
      </w:pPr>
      <w:r>
        <w:lastRenderedPageBreak/>
        <w:t xml:space="preserve">Supplemental </w:t>
      </w:r>
      <w:r>
        <w:rPr>
          <w:rFonts w:hint="eastAsia"/>
        </w:rPr>
        <w:t>T</w:t>
      </w:r>
      <w:r>
        <w:t>able 2:</w:t>
      </w:r>
      <w:r w:rsidR="00492229">
        <w:t xml:space="preserve"> </w:t>
      </w:r>
      <w:r w:rsidR="00492229" w:rsidRPr="00492229">
        <w:t>HSP gene mutation frequencie</w:t>
      </w:r>
      <w:r w:rsidR="00492229">
        <w:t xml:space="preserve">s </w:t>
      </w:r>
      <w:r w:rsidR="00492229" w:rsidRPr="00492229">
        <w:t>in 28 TCGA Pan-cancer samples from cBioPortal database.</w:t>
      </w:r>
    </w:p>
    <w:p w14:paraId="47099417" w14:textId="79AD975E" w:rsidR="00A51D0B" w:rsidRDefault="00A51D0B" w:rsidP="00443AA1">
      <w:pPr>
        <w:jc w:val="left"/>
      </w:pPr>
      <w:r>
        <w:rPr>
          <w:noProof/>
        </w:rPr>
        <w:drawing>
          <wp:inline distT="0" distB="0" distL="0" distR="0" wp14:anchorId="1ED9ABE4" wp14:editId="6EB7C81F">
            <wp:extent cx="4813422" cy="8024495"/>
            <wp:effectExtent l="0" t="0" r="6350" b="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2CF40F18-9EFA-4686-A543-E8898FE1CC6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2CF40F18-9EFA-4686-A543-E8898FE1CC6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7452" cy="80312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309477" w14:textId="77777777" w:rsidR="00A51D0B" w:rsidRDefault="00A51D0B" w:rsidP="00443AA1">
      <w:pPr>
        <w:jc w:val="left"/>
      </w:pPr>
    </w:p>
    <w:p w14:paraId="3C85E5C2" w14:textId="28B7C7B2" w:rsidR="00443AA1" w:rsidRDefault="00443AA1" w:rsidP="00443AA1">
      <w:pPr>
        <w:jc w:val="left"/>
      </w:pPr>
      <w:r>
        <w:lastRenderedPageBreak/>
        <w:t xml:space="preserve">Supplemental </w:t>
      </w:r>
      <w:r w:rsidRPr="005B5636">
        <w:t xml:space="preserve">Table </w:t>
      </w:r>
      <w:r w:rsidR="00B05177">
        <w:t>3</w:t>
      </w:r>
      <w:r w:rsidRPr="005B5636">
        <w:t xml:space="preserve">: </w:t>
      </w:r>
      <w:r w:rsidRPr="00443AA1">
        <w:t xml:space="preserve">Receiver operating characteristic (ROC) curves </w:t>
      </w:r>
      <w:r w:rsidRPr="005B5636">
        <w:t xml:space="preserve">of differentially expressed HSP genes </w:t>
      </w:r>
      <w:r>
        <w:t>in patients with lung adenocarcinoma.</w:t>
      </w:r>
    </w:p>
    <w:p w14:paraId="77CC1FDC" w14:textId="77777777" w:rsidR="00443AA1" w:rsidRDefault="00443AA1" w:rsidP="00443AA1">
      <w:pPr>
        <w:jc w:val="left"/>
      </w:pPr>
      <w:r>
        <w:rPr>
          <w:noProof/>
        </w:rPr>
        <w:drawing>
          <wp:inline distT="0" distB="0" distL="0" distR="0" wp14:anchorId="030B5467" wp14:editId="76D9D244">
            <wp:extent cx="5113597" cy="8053368"/>
            <wp:effectExtent l="0" t="0" r="0" b="5080"/>
            <wp:docPr id="1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9871120C-D368-44D0-8F6F-1F69FFDC331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9871120C-D368-44D0-8F6F-1F69FFDC331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7772" cy="80756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43AA1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80D2E1" w14:textId="77777777" w:rsidR="002B3CAC" w:rsidRDefault="002B3CAC" w:rsidP="00443AA1">
      <w:r>
        <w:separator/>
      </w:r>
    </w:p>
  </w:endnote>
  <w:endnote w:type="continuationSeparator" w:id="0">
    <w:p w14:paraId="43197899" w14:textId="77777777" w:rsidR="002B3CAC" w:rsidRDefault="002B3CAC" w:rsidP="00443A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2879042"/>
      <w:docPartObj>
        <w:docPartGallery w:val="Page Numbers (Bottom of Page)"/>
        <w:docPartUnique/>
      </w:docPartObj>
    </w:sdtPr>
    <w:sdtEndPr/>
    <w:sdtContent>
      <w:p w14:paraId="68265257" w14:textId="0E97A962" w:rsidR="00443AA1" w:rsidRDefault="00443AA1">
        <w:pPr>
          <w:pStyle w:val="a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DC08F8B" w14:textId="77777777" w:rsidR="00443AA1" w:rsidRDefault="00443AA1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1A70F2" w14:textId="77777777" w:rsidR="002B3CAC" w:rsidRDefault="002B3CAC" w:rsidP="00443AA1">
      <w:r>
        <w:separator/>
      </w:r>
    </w:p>
  </w:footnote>
  <w:footnote w:type="continuationSeparator" w:id="0">
    <w:p w14:paraId="0890847F" w14:textId="77777777" w:rsidR="002B3CAC" w:rsidRDefault="002B3CAC" w:rsidP="00443A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AA1"/>
    <w:rsid w:val="002532E1"/>
    <w:rsid w:val="002B3CAC"/>
    <w:rsid w:val="003E5103"/>
    <w:rsid w:val="00443AA1"/>
    <w:rsid w:val="00492229"/>
    <w:rsid w:val="004A471D"/>
    <w:rsid w:val="006C3707"/>
    <w:rsid w:val="00A40DB9"/>
    <w:rsid w:val="00A51D0B"/>
    <w:rsid w:val="00B05177"/>
    <w:rsid w:val="00B219C9"/>
    <w:rsid w:val="00B9243A"/>
    <w:rsid w:val="00CE1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00767E"/>
  <w15:chartTrackingRefBased/>
  <w15:docId w15:val="{AC6D3C54-316F-4817-ABA5-29D626883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3AA1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43AA1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443AA1"/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sid w:val="00443AA1"/>
    <w:rPr>
      <w:rFonts w:ascii="Times New Roman" w:eastAsia="宋体" w:hAnsi="Times New Roman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443AA1"/>
    <w:rPr>
      <w:rFonts w:ascii="Microsoft YaHei UI" w:eastAsia="Microsoft YaHei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443AA1"/>
    <w:rPr>
      <w:rFonts w:ascii="Microsoft YaHei UI" w:eastAsia="Microsoft YaHei UI" w:hAnsi="Times New Roman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443AA1"/>
    <w:pPr>
      <w:tabs>
        <w:tab w:val="center" w:pos="4153"/>
        <w:tab w:val="right" w:pos="8306"/>
      </w:tabs>
    </w:pPr>
  </w:style>
  <w:style w:type="character" w:customStyle="1" w:styleId="a9">
    <w:name w:val="页眉 字符"/>
    <w:basedOn w:val="a0"/>
    <w:link w:val="a8"/>
    <w:uiPriority w:val="99"/>
    <w:rsid w:val="00443AA1"/>
    <w:rPr>
      <w:rFonts w:ascii="Times New Roman" w:eastAsia="宋体" w:hAnsi="Times New Roman"/>
      <w:sz w:val="24"/>
      <w:szCs w:val="24"/>
    </w:rPr>
  </w:style>
  <w:style w:type="paragraph" w:styleId="aa">
    <w:name w:val="footer"/>
    <w:basedOn w:val="a"/>
    <w:link w:val="ab"/>
    <w:uiPriority w:val="99"/>
    <w:unhideWhenUsed/>
    <w:rsid w:val="00443AA1"/>
    <w:pPr>
      <w:tabs>
        <w:tab w:val="center" w:pos="4153"/>
        <w:tab w:val="right" w:pos="8306"/>
      </w:tabs>
    </w:pPr>
  </w:style>
  <w:style w:type="character" w:customStyle="1" w:styleId="ab">
    <w:name w:val="页脚 字符"/>
    <w:basedOn w:val="a0"/>
    <w:link w:val="aa"/>
    <w:uiPriority w:val="99"/>
    <w:rsid w:val="00443AA1"/>
    <w:rPr>
      <w:rFonts w:ascii="Times New Roman" w:eastAsia="宋体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51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C</dc:creator>
  <cp:keywords/>
  <dc:description/>
  <cp:lastModifiedBy>daxia</cp:lastModifiedBy>
  <cp:revision>9</cp:revision>
  <dcterms:created xsi:type="dcterms:W3CDTF">2020-11-24T07:47:00Z</dcterms:created>
  <dcterms:modified xsi:type="dcterms:W3CDTF">2021-01-25T10:44:00Z</dcterms:modified>
</cp:coreProperties>
</file>